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customXml/itemProps1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1279" w:tblpY="3241"/>
        <w:tblW w:w="10188" w:type="dxa"/>
        <w:tblLook w:val="04A0"/>
      </w:tblPr>
      <w:tblGrid>
        <w:gridCol w:w="2988"/>
        <w:gridCol w:w="1349"/>
        <w:gridCol w:w="2431"/>
        <w:gridCol w:w="2160"/>
        <w:gridCol w:w="1260"/>
      </w:tblGrid>
      <w:tr w:rsidR="00C97AF5" w:rsidRPr="006268D4" w:rsidTr="00854E60">
        <w:trPr>
          <w:trHeight w:val="465"/>
        </w:trPr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us-tagged</w:t>
            </w: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000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structs</w:t>
            </w:r>
          </w:p>
          <w:p w:rsidR="00C97AF5" w:rsidRPr="00000BB3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0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fected</w:t>
            </w:r>
            <w:proofErr w:type="spellEnd"/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000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s</w:t>
            </w:r>
          </w:p>
          <w:p w:rsidR="00C97AF5" w:rsidRPr="00000BB3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random view</w:t>
            </w:r>
            <w:r w:rsidRPr="00626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g</w:t>
            </w:r>
            <w:r w:rsidRPr="00000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626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plate</w:t>
            </w:r>
          </w:p>
          <w:p w:rsidR="00C97AF5" w:rsidRPr="00000BB3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with </w:t>
            </w:r>
            <w:r w:rsidRPr="00000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x objective)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  <w:r w:rsidRPr="00626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umber of</w:t>
            </w:r>
          </w:p>
          <w:p w:rsidR="00C97AF5" w:rsidRPr="00000BB3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ar Venus - positive cells</w:t>
            </w:r>
            <w:r w:rsidRPr="00626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0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626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0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ew</w:t>
            </w:r>
            <w:r w:rsidRPr="00626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g</w:t>
            </w:r>
          </w:p>
        </w:tc>
      </w:tr>
      <w:tr w:rsidR="00C97AF5" w:rsidRPr="006268D4" w:rsidTr="00854E60">
        <w:trPr>
          <w:trHeight w:val="45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000BB3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0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nkVN</w:t>
            </w:r>
            <w:proofErr w:type="spellEnd"/>
            <w:r w:rsidRPr="00000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VC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000BB3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000BB3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000BB3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97AF5" w:rsidRPr="006268D4" w:rsidTr="00854E60">
        <w:trPr>
          <w:trHeight w:val="45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000BB3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N-Tbx2a/VC-Tbx1-NL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000BB3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000BB3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000BB3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</w:t>
            </w:r>
            <w:r w:rsidRPr="00626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97AF5" w:rsidRPr="006268D4" w:rsidTr="00854E60">
        <w:trPr>
          <w:trHeight w:val="45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000BB3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N-Tbx1NLS/VC-Tbx2a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000BB3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000BB3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000BB3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</w:t>
            </w:r>
            <w:r w:rsidRPr="00626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97AF5" w:rsidRPr="006268D4" w:rsidTr="00854E60">
        <w:trPr>
          <w:trHeight w:val="167"/>
        </w:trPr>
        <w:tc>
          <w:tcPr>
            <w:tcW w:w="298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N</w:t>
            </w:r>
            <w:r w:rsidRPr="00626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0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bx2a/VC-Tbx1</w:t>
            </w: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000BB3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000BB3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000BB3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A40DF" w:rsidRDefault="00C97AF5" w:rsidP="00854E60">
            <w:pPr>
              <w:spacing w:before="0" w:after="0" w:line="240" w:lineRule="auto"/>
              <w:ind w:left="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te 1</w:t>
            </w:r>
            <w:r w:rsidR="00854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7AF5" w:rsidRPr="006A40DF" w:rsidRDefault="00C97AF5" w:rsidP="00854E60">
            <w:pPr>
              <w:spacing w:before="0" w:after="0" w:line="240" w:lineRule="auto"/>
              <w:ind w:left="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C97AF5" w:rsidRPr="006268D4" w:rsidTr="00854E60">
        <w:trPr>
          <w:trHeight w:val="154"/>
        </w:trPr>
        <w:tc>
          <w:tcPr>
            <w:tcW w:w="29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A40DF" w:rsidRDefault="00854E60" w:rsidP="00854E60">
            <w:pPr>
              <w:spacing w:before="0" w:after="0" w:line="240" w:lineRule="auto"/>
              <w:ind w:left="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7AF5" w:rsidRPr="006A40DF" w:rsidRDefault="00C97AF5" w:rsidP="00854E60">
            <w:pPr>
              <w:spacing w:before="0" w:after="0" w:line="240" w:lineRule="auto"/>
              <w:ind w:left="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C97AF5" w:rsidRPr="006268D4" w:rsidTr="00854E60">
        <w:trPr>
          <w:trHeight w:val="154"/>
        </w:trPr>
        <w:tc>
          <w:tcPr>
            <w:tcW w:w="29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A40DF" w:rsidRDefault="00854E60" w:rsidP="00854E60">
            <w:pPr>
              <w:spacing w:before="0" w:after="0" w:line="240" w:lineRule="auto"/>
              <w:ind w:left="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7AF5" w:rsidRPr="006A40DF" w:rsidRDefault="00C97AF5" w:rsidP="00854E60">
            <w:pPr>
              <w:spacing w:before="0" w:after="0" w:line="240" w:lineRule="auto"/>
              <w:ind w:left="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97AF5" w:rsidRPr="006268D4" w:rsidTr="00854E60">
        <w:trPr>
          <w:trHeight w:val="154"/>
        </w:trPr>
        <w:tc>
          <w:tcPr>
            <w:tcW w:w="29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A40DF" w:rsidRDefault="00854E60" w:rsidP="00854E60">
            <w:pPr>
              <w:spacing w:before="0" w:after="0" w:line="240" w:lineRule="auto"/>
              <w:ind w:left="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7AF5" w:rsidRPr="006A40DF" w:rsidRDefault="00C97AF5" w:rsidP="00854E60">
            <w:pPr>
              <w:spacing w:before="0" w:after="0" w:line="240" w:lineRule="auto"/>
              <w:ind w:left="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C97AF5" w:rsidRPr="006268D4" w:rsidTr="00854E60">
        <w:trPr>
          <w:trHeight w:val="154"/>
        </w:trPr>
        <w:tc>
          <w:tcPr>
            <w:tcW w:w="29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A40DF" w:rsidRDefault="00854E60" w:rsidP="00854E60">
            <w:pPr>
              <w:spacing w:before="0" w:after="0" w:line="240" w:lineRule="auto"/>
              <w:ind w:left="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7AF5" w:rsidRPr="006A40DF" w:rsidRDefault="00C97AF5" w:rsidP="00854E60">
            <w:pPr>
              <w:spacing w:before="0" w:after="0" w:line="240" w:lineRule="auto"/>
              <w:ind w:left="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97AF5" w:rsidRPr="006268D4" w:rsidTr="00854E60">
        <w:trPr>
          <w:trHeight w:val="154"/>
        </w:trPr>
        <w:tc>
          <w:tcPr>
            <w:tcW w:w="29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A40DF" w:rsidRDefault="00C97AF5" w:rsidP="00854E60">
            <w:pPr>
              <w:spacing w:before="0" w:after="0" w:line="240" w:lineRule="auto"/>
              <w:ind w:left="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te 2</w:t>
            </w:r>
            <w:r w:rsidR="00854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7AF5" w:rsidRPr="006A40DF" w:rsidRDefault="00C97AF5" w:rsidP="00854E60">
            <w:pPr>
              <w:spacing w:before="0" w:after="0" w:line="240" w:lineRule="auto"/>
              <w:ind w:left="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C97AF5" w:rsidRPr="006268D4" w:rsidTr="00854E60">
        <w:trPr>
          <w:trHeight w:val="154"/>
        </w:trPr>
        <w:tc>
          <w:tcPr>
            <w:tcW w:w="29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A40DF" w:rsidRDefault="00854E60" w:rsidP="00854E60">
            <w:pPr>
              <w:tabs>
                <w:tab w:val="left" w:pos="0"/>
              </w:tabs>
              <w:spacing w:before="0" w:after="0" w:line="240" w:lineRule="auto"/>
              <w:ind w:left="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7AF5" w:rsidRPr="006A40DF" w:rsidRDefault="00C97AF5" w:rsidP="00854E60">
            <w:pPr>
              <w:spacing w:before="0" w:after="0" w:line="240" w:lineRule="auto"/>
              <w:ind w:left="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C97AF5" w:rsidRPr="006268D4" w:rsidTr="00854E60">
        <w:trPr>
          <w:trHeight w:val="154"/>
        </w:trPr>
        <w:tc>
          <w:tcPr>
            <w:tcW w:w="29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A40DF" w:rsidRDefault="00854E60" w:rsidP="00854E60">
            <w:pPr>
              <w:spacing w:before="0" w:after="0" w:line="240" w:lineRule="auto"/>
              <w:ind w:left="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7AF5" w:rsidRPr="006A40DF" w:rsidRDefault="00C97AF5" w:rsidP="00854E60">
            <w:pPr>
              <w:spacing w:before="0" w:after="0" w:line="240" w:lineRule="auto"/>
              <w:ind w:left="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C97AF5" w:rsidRPr="006268D4" w:rsidTr="00854E60">
        <w:trPr>
          <w:trHeight w:val="154"/>
        </w:trPr>
        <w:tc>
          <w:tcPr>
            <w:tcW w:w="29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A40DF" w:rsidRDefault="00854E60" w:rsidP="00854E60">
            <w:pPr>
              <w:spacing w:before="0" w:after="0" w:line="240" w:lineRule="auto"/>
              <w:ind w:left="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7AF5" w:rsidRPr="006A40DF" w:rsidRDefault="00C97AF5" w:rsidP="00854E60">
            <w:pPr>
              <w:spacing w:before="0" w:after="0" w:line="240" w:lineRule="auto"/>
              <w:ind w:left="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C97AF5" w:rsidRPr="006268D4" w:rsidTr="00854E60">
        <w:trPr>
          <w:trHeight w:val="154"/>
        </w:trPr>
        <w:tc>
          <w:tcPr>
            <w:tcW w:w="29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A40DF" w:rsidRDefault="00854E60" w:rsidP="00854E60">
            <w:pPr>
              <w:spacing w:before="0" w:after="0" w:line="240" w:lineRule="auto"/>
              <w:ind w:left="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7AF5" w:rsidRPr="006A40DF" w:rsidRDefault="00C97AF5" w:rsidP="00854E60">
            <w:pPr>
              <w:spacing w:before="0" w:after="0" w:line="240" w:lineRule="auto"/>
              <w:ind w:left="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C97AF5" w:rsidRPr="006268D4" w:rsidTr="00854E60">
        <w:trPr>
          <w:trHeight w:val="154"/>
        </w:trPr>
        <w:tc>
          <w:tcPr>
            <w:tcW w:w="29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A40DF" w:rsidRDefault="00C97AF5" w:rsidP="00854E60">
            <w:pPr>
              <w:spacing w:before="0" w:after="0" w:line="240" w:lineRule="auto"/>
              <w:ind w:left="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te 3</w:t>
            </w:r>
            <w:r w:rsidR="00854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7AF5" w:rsidRPr="006A40DF" w:rsidRDefault="00C97AF5" w:rsidP="00854E60">
            <w:pPr>
              <w:spacing w:before="0" w:after="0" w:line="240" w:lineRule="auto"/>
              <w:ind w:left="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C97AF5" w:rsidRPr="006268D4" w:rsidTr="00854E60">
        <w:trPr>
          <w:trHeight w:val="154"/>
        </w:trPr>
        <w:tc>
          <w:tcPr>
            <w:tcW w:w="29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A40DF" w:rsidRDefault="00854E60" w:rsidP="00854E60">
            <w:pPr>
              <w:spacing w:before="0" w:after="0" w:line="240" w:lineRule="auto"/>
              <w:ind w:left="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7AF5" w:rsidRPr="006A40DF" w:rsidRDefault="00C97AF5" w:rsidP="00854E60">
            <w:pPr>
              <w:spacing w:before="0" w:after="0" w:line="240" w:lineRule="auto"/>
              <w:ind w:left="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C97AF5" w:rsidRPr="006268D4" w:rsidTr="00854E60">
        <w:trPr>
          <w:trHeight w:val="154"/>
        </w:trPr>
        <w:tc>
          <w:tcPr>
            <w:tcW w:w="29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A40DF" w:rsidRDefault="00854E60" w:rsidP="00854E60">
            <w:pPr>
              <w:spacing w:before="0" w:after="0" w:line="240" w:lineRule="auto"/>
              <w:ind w:left="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7AF5" w:rsidRPr="006A40DF" w:rsidRDefault="00C97AF5" w:rsidP="00854E60">
            <w:pPr>
              <w:spacing w:before="0" w:after="0" w:line="240" w:lineRule="auto"/>
              <w:ind w:left="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97AF5" w:rsidRPr="006268D4" w:rsidTr="00854E60">
        <w:trPr>
          <w:trHeight w:val="154"/>
        </w:trPr>
        <w:tc>
          <w:tcPr>
            <w:tcW w:w="29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A40DF" w:rsidRDefault="00854E60" w:rsidP="00854E60">
            <w:pPr>
              <w:spacing w:before="0" w:after="0" w:line="240" w:lineRule="auto"/>
              <w:ind w:left="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7AF5" w:rsidRPr="006A40DF" w:rsidRDefault="00C97AF5" w:rsidP="00854E60">
            <w:pPr>
              <w:spacing w:before="0" w:after="0" w:line="240" w:lineRule="auto"/>
              <w:ind w:left="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C97AF5" w:rsidRPr="006268D4" w:rsidTr="00854E60">
        <w:trPr>
          <w:trHeight w:val="154"/>
        </w:trPr>
        <w:tc>
          <w:tcPr>
            <w:tcW w:w="29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A40DF" w:rsidRDefault="00854E60" w:rsidP="00854E60">
            <w:pPr>
              <w:spacing w:before="0" w:after="0" w:line="240" w:lineRule="auto"/>
              <w:ind w:left="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7AF5" w:rsidRPr="006A40DF" w:rsidRDefault="00C97AF5" w:rsidP="00854E60">
            <w:pPr>
              <w:spacing w:before="0" w:after="0" w:line="240" w:lineRule="auto"/>
              <w:ind w:left="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97AF5" w:rsidRPr="006268D4" w:rsidTr="00854E60">
        <w:trPr>
          <w:trHeight w:val="154"/>
        </w:trPr>
        <w:tc>
          <w:tcPr>
            <w:tcW w:w="2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A40DF" w:rsidRDefault="00C97AF5" w:rsidP="00854E60">
            <w:pPr>
              <w:spacing w:before="0" w:after="0" w:line="240" w:lineRule="auto"/>
              <w:ind w:left="39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7AF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7AF5" w:rsidRPr="006A40DF" w:rsidRDefault="00C97AF5" w:rsidP="00854E60">
            <w:pPr>
              <w:spacing w:before="0" w:after="0" w:line="240" w:lineRule="auto"/>
              <w:ind w:left="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</w:t>
            </w:r>
            <w:r w:rsidRPr="00000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C97A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)</w:t>
            </w:r>
          </w:p>
        </w:tc>
      </w:tr>
      <w:tr w:rsidR="00C97AF5" w:rsidRPr="006268D4" w:rsidTr="00854E60">
        <w:trPr>
          <w:trHeight w:val="142"/>
        </w:trPr>
        <w:tc>
          <w:tcPr>
            <w:tcW w:w="29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N-Tbx1/VC-Tbx2a</w:t>
            </w: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000BB3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000BB3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7AF5" w:rsidRPr="00000BB3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te 1</w:t>
            </w:r>
            <w:r w:rsidR="00854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ind w:right="-1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68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C97AF5" w:rsidRPr="006268D4" w:rsidTr="00854E60">
        <w:trPr>
          <w:trHeight w:val="128"/>
        </w:trPr>
        <w:tc>
          <w:tcPr>
            <w:tcW w:w="29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68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C97AF5" w:rsidRPr="006268D4" w:rsidTr="00854E60">
        <w:trPr>
          <w:trHeight w:val="128"/>
        </w:trPr>
        <w:tc>
          <w:tcPr>
            <w:tcW w:w="29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68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C97AF5" w:rsidRPr="006268D4" w:rsidTr="00854E60">
        <w:trPr>
          <w:trHeight w:val="128"/>
        </w:trPr>
        <w:tc>
          <w:tcPr>
            <w:tcW w:w="29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68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97AF5" w:rsidRPr="006268D4" w:rsidTr="00854E60">
        <w:trPr>
          <w:trHeight w:val="128"/>
        </w:trPr>
        <w:tc>
          <w:tcPr>
            <w:tcW w:w="29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68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C97AF5" w:rsidRPr="006268D4" w:rsidTr="00854E60">
        <w:trPr>
          <w:trHeight w:val="128"/>
        </w:trPr>
        <w:tc>
          <w:tcPr>
            <w:tcW w:w="29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late </w:t>
            </w:r>
            <w:r w:rsidRPr="00626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854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68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C97AF5" w:rsidRPr="006268D4" w:rsidTr="00854E60">
        <w:trPr>
          <w:trHeight w:val="128"/>
        </w:trPr>
        <w:tc>
          <w:tcPr>
            <w:tcW w:w="29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68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C97AF5" w:rsidRPr="006268D4" w:rsidTr="00854E60">
        <w:trPr>
          <w:trHeight w:val="128"/>
        </w:trPr>
        <w:tc>
          <w:tcPr>
            <w:tcW w:w="29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68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C97AF5" w:rsidRPr="006268D4" w:rsidTr="00854E60">
        <w:trPr>
          <w:trHeight w:val="128"/>
        </w:trPr>
        <w:tc>
          <w:tcPr>
            <w:tcW w:w="29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68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C97AF5" w:rsidRPr="006268D4" w:rsidTr="00854E60">
        <w:trPr>
          <w:trHeight w:val="128"/>
        </w:trPr>
        <w:tc>
          <w:tcPr>
            <w:tcW w:w="29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68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C97AF5" w:rsidRPr="006268D4" w:rsidTr="00854E60">
        <w:trPr>
          <w:trHeight w:val="128"/>
        </w:trPr>
        <w:tc>
          <w:tcPr>
            <w:tcW w:w="29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late </w:t>
            </w:r>
            <w:r w:rsidRPr="00626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854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68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C97AF5" w:rsidRPr="006268D4" w:rsidTr="00854E60">
        <w:trPr>
          <w:trHeight w:val="128"/>
        </w:trPr>
        <w:tc>
          <w:tcPr>
            <w:tcW w:w="29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68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C97AF5" w:rsidRPr="006268D4" w:rsidTr="00854E60">
        <w:trPr>
          <w:trHeight w:val="128"/>
        </w:trPr>
        <w:tc>
          <w:tcPr>
            <w:tcW w:w="29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68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C97AF5" w:rsidRPr="006268D4" w:rsidTr="00854E60">
        <w:trPr>
          <w:trHeight w:val="128"/>
        </w:trPr>
        <w:tc>
          <w:tcPr>
            <w:tcW w:w="29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68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C97AF5" w:rsidRPr="006268D4" w:rsidTr="00854E60">
        <w:trPr>
          <w:trHeight w:val="128"/>
        </w:trPr>
        <w:tc>
          <w:tcPr>
            <w:tcW w:w="29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68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C97AF5" w:rsidRPr="006268D4" w:rsidTr="00854E60">
        <w:trPr>
          <w:trHeight w:val="128"/>
        </w:trPr>
        <w:tc>
          <w:tcPr>
            <w:tcW w:w="29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7AF5" w:rsidRPr="00C97AF5" w:rsidRDefault="00C97AF5" w:rsidP="00854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7AF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7AF5" w:rsidRPr="006268D4" w:rsidRDefault="00C97AF5" w:rsidP="00854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68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</w:t>
            </w:r>
            <w:r w:rsidRPr="00000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626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6268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:rsidR="00854E60" w:rsidRPr="006268D4" w:rsidRDefault="00854E60" w:rsidP="005E2BE1">
      <w:pPr>
        <w:tabs>
          <w:tab w:val="left" w:pos="225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FC2D7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</w:p>
    <w:p w:rsidR="000803B3" w:rsidRPr="006268D4" w:rsidRDefault="000803B3" w:rsidP="006268D4">
      <w:pPr>
        <w:tabs>
          <w:tab w:val="left" w:pos="2250"/>
        </w:tabs>
        <w:spacing w:before="0"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0803B3" w:rsidRPr="006268D4" w:rsidSect="00C97AF5">
      <w:pgSz w:w="12240" w:h="15840"/>
      <w:pgMar w:top="1440" w:right="1440" w:bottom="1440" w:left="117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 w:grammar="clean"/>
  <w:doNotTrackMoves/>
  <w:defaultTabStop w:val="720"/>
  <w:characterSpacingControl w:val="doNotCompress"/>
  <w:compat>
    <w:useFELayout/>
  </w:compat>
  <w:rsids>
    <w:rsidRoot w:val="00000BB3"/>
    <w:rsid w:val="00000BB3"/>
    <w:rsid w:val="000803B3"/>
    <w:rsid w:val="0017181D"/>
    <w:rsid w:val="001C4D23"/>
    <w:rsid w:val="00440F17"/>
    <w:rsid w:val="005E2BE1"/>
    <w:rsid w:val="006268D4"/>
    <w:rsid w:val="0068655A"/>
    <w:rsid w:val="006A40DF"/>
    <w:rsid w:val="006F690C"/>
    <w:rsid w:val="00854E60"/>
    <w:rsid w:val="00856F7B"/>
    <w:rsid w:val="008E613C"/>
    <w:rsid w:val="00BB79D6"/>
    <w:rsid w:val="00C47562"/>
    <w:rsid w:val="00C97AF5"/>
    <w:rsid w:val="00D447B3"/>
    <w:rsid w:val="00E87593"/>
    <w:rsid w:val="00EC47B0"/>
    <w:rsid w:val="00FC2D78"/>
  </w:rsids>
  <m:mathPr>
    <m:mathFont m:val="Minion Pro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before="120" w:after="12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D23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6A40DF"/>
    <w:pPr>
      <w:spacing w:before="0"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936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4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57366F-966C-DC47-8D5D-705D8918A9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MSI</Company>
  <LinksUpToDate>false</LinksUpToDate>
  <CharactersWithSpaces>1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tth</dc:creator>
  <cp:keywords/>
  <dc:description/>
  <cp:lastModifiedBy>Administrator</cp:lastModifiedBy>
  <cp:revision>3</cp:revision>
  <dcterms:created xsi:type="dcterms:W3CDTF">2013-08-04T05:43:00Z</dcterms:created>
  <dcterms:modified xsi:type="dcterms:W3CDTF">2013-08-04T05:50:00Z</dcterms:modified>
</cp:coreProperties>
</file>